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</w:rPr>
      </w:pPr>
      <w:bookmarkStart w:id="0" w:name="OLE_LINK52"/>
      <w:bookmarkEnd w:id="0"/>
      <w:r>
        <w:rPr>
          <w:rFonts w:cs="Times New Roman" w:ascii="Times New Roman" w:hAnsi="Times New Roman"/>
          <w:b/>
          <w:color w:val="000000"/>
          <w:sz w:val="28"/>
          <w:szCs w:val="28"/>
        </w:rPr>
        <w:t>Chlorantraniliprole against</w:t>
      </w:r>
      <w:r>
        <w:rPr>
          <w:rFonts w:cs="Times New Roman" w:ascii="Times New Roman" w:hAnsi="Times New Roman"/>
          <w:b/>
          <w:color w:val="000000"/>
          <w:sz w:val="28"/>
        </w:rPr>
        <w:t xml:space="preserve"> </w:t>
      </w:r>
      <w:bookmarkStart w:id="1" w:name="OLE_LINK60"/>
      <w:r>
        <w:rPr>
          <w:rFonts w:cs="Times New Roman" w:ascii="Times New Roman" w:hAnsi="Times New Roman"/>
          <w:b/>
          <w:color w:val="000000"/>
          <w:sz w:val="28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black cutworm</w:t>
      </w:r>
      <w:bookmarkEnd w:id="1"/>
      <w:r>
        <w:rPr>
          <w:rFonts w:cs="Times New Roman" w:ascii="Times New Roman" w:hAnsi="Times New Roman"/>
          <w:b/>
          <w:color w:val="000000"/>
          <w:sz w:val="28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8"/>
        </w:rPr>
        <w:t>Agrotis ipsilon</w:t>
      </w:r>
      <w:r>
        <w:rPr>
          <w:rFonts w:cs="Times New Roman" w:ascii="Times New Roman" w:hAnsi="Times New Roman"/>
          <w:b/>
          <w:color w:val="000000"/>
          <w:sz w:val="28"/>
        </w:rPr>
        <w:t xml:space="preserve"> (Lepidoptera: Noctuida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): From biochemical/physiological to demographic respons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  <w:bookmarkStart w:id="2" w:name="OLE_LINK52"/>
      <w:bookmarkStart w:id="3" w:name="OLE_LINK52"/>
      <w:bookmarkEnd w:id="3"/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4"/>
        </w:rPr>
        <w:t>Falin He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1,2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Shiang Sun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Haili Tan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, Xiao Sun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</w:rPr>
        <w:t>Chao Qin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Shoumin Ji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Xiangdong Li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Jiwang Zhang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bCs/>
          <w:color w:val="000000"/>
          <w:position w:val="0"/>
          <w:sz w:val="24"/>
          <w:sz w:val="24"/>
          <w:vertAlign w:val="baseline"/>
          <w:lang w:val="en-US" w:eastAsia="zh-CN"/>
        </w:rPr>
        <w:t xml:space="preserve"> &amp;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Xingyin Jiang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  <w:lang w:val="en-US" w:eastAsia="zh-CN"/>
        </w:rPr>
        <w:t>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i w:val="false"/>
          <w:i w:val="false"/>
          <w:i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</w:rPr>
        <w:t>Key Laboratory of Pesticide Toxicology and Application Technique, College of Plant Protection, Shandong Agricultural University, Tai’an Shandong 271018, China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</w:rPr>
        <w:t>Research Center of Pesticide Environmental Toxicology, Shandong Agricultural University, Tai’an, Shandong 271018, China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i w:val="false"/>
          <w:i w:val="false"/>
          <w:i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</w:rPr>
        <w:t xml:space="preserve">Shandong Provincial Key Laboratory of Agricultural Microbiology,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</w:rPr>
        <w:t>College of Plant Protection, Shandong Agricultural University, Tai’an Shandong 271018, China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i w:val="false"/>
          <w:i w:val="false"/>
          <w:i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</w:rPr>
        <w:t xml:space="preserve">State Key Laboratory of Crop Biology,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</w:rPr>
        <w:t>College of Agronomy, Shandong Agricultural University, Tai’an Shandong 271018, China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i w:val="false"/>
          <w:i w:val="false"/>
          <w:i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i w:val="false"/>
          <w:i w:val="false"/>
          <w:i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  <w:t xml:space="preserve">Falin He and Shiang Sun contributed equally to this work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i w:val="false"/>
          <w:i w:val="false"/>
          <w:i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Correspondence and requests for materials should 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be addressed to X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J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 (email: </w:t>
      </w:r>
      <w:r>
        <w:rPr>
          <w:rFonts w:cs="Times New Roman" w:ascii="Times New Roman" w:hAnsi="Times New Roman"/>
          <w:bCs/>
          <w:color w:val="000000"/>
          <w:sz w:val="24"/>
        </w:rPr>
        <w:t>xyjiang@sdau.edu.cn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)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bookmarkStart w:id="4" w:name="OLE_LINK1"/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hromatographic conditions</w:t>
      </w:r>
      <w:bookmarkEnd w:id="4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</w:rPr>
        <w:t>Molting hormon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lang w:val="en-US" w:eastAsia="zh-CN"/>
        </w:rPr>
        <w:t xml:space="preserve"> (MH)</w:t>
      </w:r>
      <w:r>
        <w:rPr>
          <w:rFonts w:cs="Times New Roman" w:ascii="Times New Roman" w:hAnsi="Times New Roman"/>
          <w:b/>
          <w:bCs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mobile phase, methanol and water (50:50); flow rate, 0.5 mL·mi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</w:rPr>
        <w:t>; detection wavelength, 254 nm; injection volume, 10 μL; and column temperature, 24℃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</w:rPr>
        <w:t>Juvenile hormone (JH)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lang w:val="en-US" w:eastAsia="zh-CN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mobile phase, methanol and water (70:30); flow rate, 1 mL·mi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</w:rPr>
        <w:t>; detection wavelength, 218 nm; injection volume, 10 μL; and column temperature, 24℃. The peak area was quantifi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</w:p>
    <w:sectPr>
      <w:headerReference w:type="default" r:id="rId4"/>
      <w:footerReference w:type="default" r:id="rId5"/>
      <w:type w:val="nextPage"/>
      <w:pgSz w:orient="landscape"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6-21T03:50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